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6CF60" w14:textId="22FCCB54" w:rsidR="00BF6F41" w:rsidRDefault="00BD0E91">
      <w:pPr>
        <w:rPr>
          <w:rFonts w:ascii="Times New Roman" w:hAnsi="Times New Roman" w:cs="Times New Roman"/>
          <w:b/>
          <w:bCs/>
        </w:rPr>
      </w:pPr>
      <w:r w:rsidRPr="00BD0E91">
        <w:rPr>
          <w:rFonts w:ascii="Times New Roman" w:hAnsi="Times New Roman" w:cs="Times New Roman"/>
          <w:b/>
          <w:bCs/>
        </w:rPr>
        <w:t>Table S1</w:t>
      </w:r>
      <w:r w:rsidR="00465E2A">
        <w:rPr>
          <w:rFonts w:ascii="Times New Roman" w:hAnsi="Times New Roman" w:cs="Times New Roman"/>
          <w:b/>
          <w:bCs/>
        </w:rPr>
        <w:t>.</w:t>
      </w:r>
      <w:r w:rsidR="00465E2A" w:rsidRPr="00465E2A">
        <w:rPr>
          <w:rFonts w:ascii="Times New Roman" w:hAnsi="Times New Roman" w:cs="Times New Roman"/>
          <w:b/>
          <w:bCs/>
        </w:rPr>
        <w:t xml:space="preserve"> Groups used for the in-vitro experiments</w:t>
      </w:r>
      <w:r w:rsidR="00465E2A">
        <w:rPr>
          <w:rFonts w:ascii="Times New Roman" w:hAnsi="Times New Roman" w:cs="Times New Roman"/>
          <w:b/>
          <w:bCs/>
        </w:rPr>
        <w:t>.</w:t>
      </w:r>
    </w:p>
    <w:p w14:paraId="52B75590" w14:textId="77777777" w:rsidR="00465E2A" w:rsidRPr="00465E2A" w:rsidRDefault="00465E2A">
      <w:pPr>
        <w:rPr>
          <w:rFonts w:ascii="Times New Roman" w:hAnsi="Times New Roman" w:cs="Times New Roman"/>
          <w:b/>
          <w:bCs/>
        </w:rPr>
      </w:pPr>
    </w:p>
    <w:tbl>
      <w:tblPr>
        <w:tblW w:w="147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1"/>
        <w:gridCol w:w="3450"/>
        <w:gridCol w:w="564"/>
        <w:gridCol w:w="3063"/>
        <w:gridCol w:w="564"/>
        <w:gridCol w:w="1040"/>
        <w:gridCol w:w="564"/>
        <w:gridCol w:w="840"/>
        <w:gridCol w:w="564"/>
      </w:tblGrid>
      <w:tr w:rsidR="00BF6F41" w14:paraId="55571C05" w14:textId="77777777">
        <w:trPr>
          <w:trHeight w:val="580"/>
          <w:jc w:val="center"/>
        </w:trPr>
        <w:tc>
          <w:tcPr>
            <w:tcW w:w="4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E9315" w14:textId="77777777" w:rsidR="00BF6F41" w:rsidRPr="00E543AC" w:rsidRDefault="00213E8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5430" w14:textId="77777777" w:rsidR="00BF6F41" w:rsidRPr="00E543AC" w:rsidRDefault="00213E8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ep 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7AD1" w14:textId="77777777" w:rsidR="00BF6F41" w:rsidRPr="00E543AC" w:rsidRDefault="00213E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ime (h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ABC5" w14:textId="77777777" w:rsidR="00BF6F41" w:rsidRPr="00E543AC" w:rsidRDefault="00213E8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ep 2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8A8C" w14:textId="77777777" w:rsidR="00BF6F41" w:rsidRPr="00E543AC" w:rsidRDefault="00213E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ime (h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4D880" w14:textId="77777777" w:rsidR="00BF6F41" w:rsidRPr="00E543AC" w:rsidRDefault="00213E8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ep 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96D1" w14:textId="77777777" w:rsidR="00BF6F41" w:rsidRPr="00E543AC" w:rsidRDefault="00213E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ime (h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B48E" w14:textId="77777777" w:rsidR="00BF6F41" w:rsidRPr="00E543AC" w:rsidRDefault="00213E85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ep 4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8341" w14:textId="77777777" w:rsidR="00BF6F41" w:rsidRPr="00E543AC" w:rsidRDefault="00213E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E543A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ime (h)</w:t>
            </w:r>
          </w:p>
        </w:tc>
      </w:tr>
      <w:tr w:rsidR="00BF6F41" w14:paraId="7408CCD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AC9A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E8D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B1FD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F2A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2DB6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2B9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C9DD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091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667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66BD438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78BD5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2C8B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92E3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0BF65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B509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0AFD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5A66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00E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9A4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17AF126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47DDE" w14:textId="77777777" w:rsidR="00BF6F41" w:rsidRPr="00E543AC" w:rsidRDefault="00BF6F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6FBC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46115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17AF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38C4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86C7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6D63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5AC9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B978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F6F41" w14:paraId="0080CA0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C84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mics N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897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mics N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5D43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A97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BD5D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CD7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1E35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C22C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FF4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2156041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CE0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R-326 mim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B37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mim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833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DA0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EF4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2045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F5D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D4632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C72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4BAF0F1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7F50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 + inhibitor N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F94A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inhibitor N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FB2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CB6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DA8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2C8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D716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D94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34B5D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36DD9AF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E8AD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 + miR-326 inhibi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8051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inhibi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8582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130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EB15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6D28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59EB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63A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3BB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3D3FC88D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C3C2" w14:textId="77777777" w:rsidR="00BF6F41" w:rsidRPr="00E543AC" w:rsidRDefault="00BF6F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E03E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85A41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B3E23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BAC58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F6789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3DC1F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53B8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8BE77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F6F41" w14:paraId="4956D74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DA3A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R-326 mimics + 3-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C6D73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mim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B39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86C8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3-MA 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99B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C212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F60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E51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AFFE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17787AE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2473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 + miR-326 inhibitor + rapamyc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1F3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inhibi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ED60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612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rapamycin trea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8EF81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EA66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304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233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750F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5074239D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F70BF" w14:textId="77777777" w:rsidR="00BF6F41" w:rsidRPr="00E543AC" w:rsidRDefault="00BF6F4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02C9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CA16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D8B80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A1B7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B8C2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A4B3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1FAD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BEF9C" w14:textId="77777777" w:rsidR="00BF6F41" w:rsidRPr="00E543AC" w:rsidRDefault="00BF6F4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F6F41" w14:paraId="5C097F1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7261D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R-326 mimics + control ve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DE579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mim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942F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B398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control ve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C4A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379B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0FA7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9A2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560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72CECD48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98A8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R-326 mimics + PTBP1 ve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616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mim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E71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3C8F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PTBP1 ve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51B9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FF09B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3D1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B03A2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3AFC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4539AC00" w14:textId="77777777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6270A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543AC">
              <w:rPr>
                <w:rFonts w:ascii="Times New Roman" w:hAnsi="Times New Roman" w:cs="Times New Roman"/>
                <w:color w:val="000000"/>
              </w:rPr>
              <w:t>Normoxia</w:t>
            </w:r>
            <w:proofErr w:type="spellEnd"/>
            <w:r w:rsidRPr="00E543AC">
              <w:rPr>
                <w:rFonts w:ascii="Times New Roman" w:hAnsi="Times New Roman" w:cs="Times New Roman"/>
                <w:color w:val="000000"/>
              </w:rPr>
              <w:t xml:space="preserve"> + miR-326 mimics + PI3K activ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630E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Transfected with miR-326 mi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E14F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80A5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740 Y-P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17D4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AEA58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1300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C98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He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63AC7" w14:textId="77777777" w:rsidR="00BF6F41" w:rsidRPr="00E543AC" w:rsidRDefault="00213E85">
            <w:pPr>
              <w:rPr>
                <w:rFonts w:ascii="Times New Roman" w:hAnsi="Times New Roman" w:cs="Times New Roman"/>
                <w:color w:val="000000"/>
              </w:rPr>
            </w:pPr>
            <w:r w:rsidRPr="00E543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F6F41" w14:paraId="7CD8AC33" w14:textId="77777777">
        <w:trPr>
          <w:jc w:val="center"/>
        </w:trPr>
        <w:tc>
          <w:tcPr>
            <w:tcW w:w="4240" w:type="dxa"/>
            <w:vAlign w:val="center"/>
            <w:hideMark/>
          </w:tcPr>
          <w:p w14:paraId="50884F52" w14:textId="77777777" w:rsidR="00BF6F41" w:rsidRDefault="00BF6F4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60" w:type="dxa"/>
            <w:vAlign w:val="center"/>
            <w:hideMark/>
          </w:tcPr>
          <w:p w14:paraId="1857D608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7CBAB131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  <w:hideMark/>
          </w:tcPr>
          <w:p w14:paraId="212C9F29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47E2B333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5F01740E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55CE36B2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  <w:hideMark/>
          </w:tcPr>
          <w:p w14:paraId="63151CEF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3C03E799" w14:textId="77777777" w:rsidR="00BF6F41" w:rsidRDefault="00BF6F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5315A5" w14:textId="77777777" w:rsidR="00213E85" w:rsidRDefault="00213E85"/>
    <w:sectPr w:rsidR="00213E85" w:rsidSect="00465E2A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7BB02" w14:textId="77777777" w:rsidR="00F632F4" w:rsidRDefault="00F632F4" w:rsidP="00465E2A">
      <w:r>
        <w:separator/>
      </w:r>
    </w:p>
  </w:endnote>
  <w:endnote w:type="continuationSeparator" w:id="0">
    <w:p w14:paraId="6759260C" w14:textId="77777777" w:rsidR="00F632F4" w:rsidRDefault="00F632F4" w:rsidP="0046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2CE4D" w14:textId="77777777" w:rsidR="00F632F4" w:rsidRDefault="00F632F4" w:rsidP="00465E2A">
      <w:r>
        <w:separator/>
      </w:r>
    </w:p>
  </w:footnote>
  <w:footnote w:type="continuationSeparator" w:id="0">
    <w:p w14:paraId="2DFC4172" w14:textId="77777777" w:rsidR="00F632F4" w:rsidRDefault="00F632F4" w:rsidP="0046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2A"/>
    <w:rsid w:val="00213E85"/>
    <w:rsid w:val="002C2D0E"/>
    <w:rsid w:val="00465E2A"/>
    <w:rsid w:val="00BD0E91"/>
    <w:rsid w:val="00BF6F41"/>
    <w:rsid w:val="00CF0F25"/>
    <w:rsid w:val="00E543AC"/>
    <w:rsid w:val="00F6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94DDE9"/>
  <w15:chartTrackingRefBased/>
  <w15:docId w15:val="{968E50DF-3200-4D36-8109-31CBB274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5479">
    <w:name w:val="font52547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5479">
    <w:name w:val="xl1525479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525479">
    <w:name w:val="xl6525479"/>
    <w:basedOn w:val="a"/>
    <w:pP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625479">
    <w:name w:val="xl6625479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725479">
    <w:name w:val="xl6725479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5479">
    <w:name w:val="xl6825479"/>
    <w:basedOn w:val="a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5479">
    <w:name w:val="xl6925479"/>
    <w:basedOn w:val="a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025479">
    <w:name w:val="xl7025479"/>
    <w:basedOn w:val="a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125479">
    <w:name w:val="xl7125479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5479">
    <w:name w:val="xl7225479"/>
    <w:basedOn w:val="a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65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E2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E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E2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ang liu</dc:creator>
  <cp:keywords/>
  <dc:description/>
  <cp:lastModifiedBy>jianyang liu</cp:lastModifiedBy>
  <cp:revision>4</cp:revision>
  <dcterms:created xsi:type="dcterms:W3CDTF">2021-03-24T08:54:00Z</dcterms:created>
  <dcterms:modified xsi:type="dcterms:W3CDTF">2021-05-02T02:11:00Z</dcterms:modified>
</cp:coreProperties>
</file>